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139BB" w14:textId="3E898B68" w:rsidR="00BF0F14" w:rsidRPr="001E7D3A" w:rsidRDefault="00BF0F14" w:rsidP="001E7D3A">
      <w:pPr>
        <w:spacing w:line="240" w:lineRule="auto"/>
        <w:rPr>
          <w:rFonts w:ascii="Arial" w:hAnsi="Arial" w:cs="Arial"/>
        </w:rPr>
      </w:pPr>
      <w:r w:rsidRPr="001E7D3A">
        <w:rPr>
          <w:rFonts w:ascii="Arial" w:hAnsi="Arial" w:cs="Arial"/>
        </w:rPr>
        <w:t>Key principles of a whole school approach to food and objectiv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66"/>
        <w:gridCol w:w="5560"/>
        <w:gridCol w:w="2921"/>
        <w:gridCol w:w="2101"/>
      </w:tblGrid>
      <w:tr w:rsidR="00723A2C" w:rsidRPr="001E7D3A" w14:paraId="4ED90A3E" w14:textId="77777777" w:rsidTr="00F9116C">
        <w:trPr>
          <w:trHeight w:val="769"/>
          <w:tblHeader/>
        </w:trPr>
        <w:tc>
          <w:tcPr>
            <w:tcW w:w="1207" w:type="pct"/>
          </w:tcPr>
          <w:p w14:paraId="7068B2B6" w14:textId="77777777" w:rsidR="00723A2C" w:rsidRPr="001E7D3A" w:rsidRDefault="00723A2C" w:rsidP="001E7D3A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E7D3A">
              <w:rPr>
                <w:rFonts w:ascii="Arial" w:hAnsi="Arial" w:cs="Arial"/>
                <w:b/>
                <w:bCs/>
                <w:color w:val="000000" w:themeColor="text1"/>
              </w:rPr>
              <w:t>Key principles of whole-school approach to food</w:t>
            </w:r>
          </w:p>
        </w:tc>
        <w:tc>
          <w:tcPr>
            <w:tcW w:w="1993" w:type="pct"/>
          </w:tcPr>
          <w:p w14:paraId="504ACA44" w14:textId="120BB02D" w:rsidR="00723A2C" w:rsidRPr="001E7D3A" w:rsidRDefault="00723A2C" w:rsidP="001E7D3A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E7D3A">
              <w:rPr>
                <w:rFonts w:ascii="Arial" w:hAnsi="Arial" w:cs="Arial"/>
                <w:b/>
                <w:bCs/>
                <w:color w:val="000000" w:themeColor="text1"/>
              </w:rPr>
              <w:t>Objectives</w:t>
            </w:r>
          </w:p>
        </w:tc>
        <w:tc>
          <w:tcPr>
            <w:tcW w:w="1047" w:type="pct"/>
          </w:tcPr>
          <w:p w14:paraId="1116053D" w14:textId="5AE4D3B0" w:rsidR="00723A2C" w:rsidRPr="00496032" w:rsidRDefault="00723A2C" w:rsidP="001E7D3A">
            <w:pPr>
              <w:rPr>
                <w:rFonts w:ascii="Arial" w:hAnsi="Arial" w:cs="Arial"/>
                <w:b/>
                <w:bCs/>
                <w:color w:val="FF0000"/>
              </w:rPr>
            </w:pPr>
            <w:r w:rsidRPr="00496032">
              <w:rPr>
                <w:rFonts w:ascii="Arial" w:hAnsi="Arial" w:cs="Arial"/>
                <w:b/>
                <w:bCs/>
                <w:color w:val="FF0000"/>
              </w:rPr>
              <w:t>Identified by</w:t>
            </w:r>
          </w:p>
        </w:tc>
        <w:tc>
          <w:tcPr>
            <w:tcW w:w="753" w:type="pct"/>
          </w:tcPr>
          <w:p w14:paraId="7B9CF111" w14:textId="14DD59EF" w:rsidR="00723A2C" w:rsidRPr="001E7D3A" w:rsidRDefault="00E91FA4" w:rsidP="001E7D3A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Performed by</w:t>
            </w:r>
          </w:p>
        </w:tc>
      </w:tr>
      <w:tr w:rsidR="00723A2C" w:rsidRPr="001E7D3A" w14:paraId="5578EC30" w14:textId="77777777" w:rsidTr="00F9116C">
        <w:trPr>
          <w:trHeight w:val="476"/>
        </w:trPr>
        <w:tc>
          <w:tcPr>
            <w:tcW w:w="1207" w:type="pct"/>
            <w:vMerge w:val="restart"/>
          </w:tcPr>
          <w:p w14:paraId="11D9BC14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Priorities of school leaders: Ensuring school leaders are committed to implementing a whole-school approach to food.</w:t>
            </w:r>
          </w:p>
        </w:tc>
        <w:tc>
          <w:tcPr>
            <w:tcW w:w="1993" w:type="pct"/>
          </w:tcPr>
          <w:p w14:paraId="6910F66C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Provide leadership in setting a good food culture</w:t>
            </w:r>
          </w:p>
        </w:tc>
        <w:tc>
          <w:tcPr>
            <w:tcW w:w="1047" w:type="pct"/>
          </w:tcPr>
          <w:p w14:paraId="5F955642" w14:textId="77777777" w:rsidR="00045DC7" w:rsidRPr="00496032" w:rsidRDefault="00A763C9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  <w:r w:rsidR="00996645" w:rsidRPr="00496032">
              <w:rPr>
                <w:rFonts w:ascii="Arial" w:hAnsi="Arial" w:cs="Arial"/>
                <w:color w:val="FF0000"/>
              </w:rPr>
              <w:t xml:space="preserve">, </w:t>
            </w:r>
          </w:p>
          <w:p w14:paraId="4C886C93" w14:textId="77777777" w:rsidR="00723A2C" w:rsidRPr="00496032" w:rsidRDefault="00996645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Plan</w:t>
            </w:r>
          </w:p>
          <w:p w14:paraId="671CB8C1" w14:textId="0C920DAF" w:rsidR="00045DC7" w:rsidRPr="00496032" w:rsidRDefault="00045DC7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Top Marks</w:t>
            </w:r>
          </w:p>
        </w:tc>
        <w:tc>
          <w:tcPr>
            <w:tcW w:w="753" w:type="pct"/>
            <w:vMerge w:val="restart"/>
          </w:tcPr>
          <w:p w14:paraId="4ACA7F0D" w14:textId="1F10EB39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Headteachers, senior leaders and school governors</w:t>
            </w:r>
          </w:p>
        </w:tc>
      </w:tr>
      <w:tr w:rsidR="00723A2C" w:rsidRPr="001E7D3A" w14:paraId="202CF7A8" w14:textId="77777777" w:rsidTr="00F9116C">
        <w:trPr>
          <w:trHeight w:val="476"/>
        </w:trPr>
        <w:tc>
          <w:tcPr>
            <w:tcW w:w="1207" w:type="pct"/>
            <w:vMerge/>
          </w:tcPr>
          <w:p w14:paraId="1B09DECE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64B557DB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Monitor own performance of whole-school approach to food</w:t>
            </w:r>
          </w:p>
        </w:tc>
        <w:tc>
          <w:tcPr>
            <w:tcW w:w="1047" w:type="pct"/>
          </w:tcPr>
          <w:p w14:paraId="7E8422DB" w14:textId="2ED96084" w:rsidR="00723A2C" w:rsidRPr="00496032" w:rsidRDefault="00E05939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Top Marks</w:t>
            </w:r>
          </w:p>
        </w:tc>
        <w:tc>
          <w:tcPr>
            <w:tcW w:w="753" w:type="pct"/>
            <w:vMerge/>
          </w:tcPr>
          <w:p w14:paraId="1BF8504A" w14:textId="33F95023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3A607163" w14:textId="77777777" w:rsidTr="00F9116C">
        <w:trPr>
          <w:trHeight w:val="476"/>
        </w:trPr>
        <w:tc>
          <w:tcPr>
            <w:tcW w:w="1207" w:type="pct"/>
            <w:vMerge/>
          </w:tcPr>
          <w:p w14:paraId="1ADAC1F1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554F0ACC" w14:textId="6F839550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Use school as a hub for the local community</w:t>
            </w:r>
          </w:p>
        </w:tc>
        <w:tc>
          <w:tcPr>
            <w:tcW w:w="1047" w:type="pct"/>
          </w:tcPr>
          <w:p w14:paraId="2417705E" w14:textId="25331200" w:rsidR="00723A2C" w:rsidRPr="00496032" w:rsidRDefault="00A763C9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</w:p>
        </w:tc>
        <w:tc>
          <w:tcPr>
            <w:tcW w:w="753" w:type="pct"/>
            <w:vMerge/>
          </w:tcPr>
          <w:p w14:paraId="545E228E" w14:textId="28D8E6B5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2C074046" w14:textId="77777777" w:rsidTr="00F9116C">
        <w:trPr>
          <w:trHeight w:val="476"/>
        </w:trPr>
        <w:tc>
          <w:tcPr>
            <w:tcW w:w="1207" w:type="pct"/>
            <w:vMerge/>
          </w:tcPr>
          <w:p w14:paraId="4B1B597D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7344E573" w14:textId="3D8888D8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Ensure school cooks are acknowledged as school team members and include on school events (e.g., parents evening)</w:t>
            </w:r>
          </w:p>
        </w:tc>
        <w:tc>
          <w:tcPr>
            <w:tcW w:w="1047" w:type="pct"/>
          </w:tcPr>
          <w:p w14:paraId="0BDB31F8" w14:textId="77777777" w:rsidR="00723A2C" w:rsidRPr="00496032" w:rsidRDefault="00A763C9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  <w:r w:rsidR="00DD6A4E" w:rsidRPr="00496032">
              <w:rPr>
                <w:rFonts w:ascii="Arial" w:hAnsi="Arial" w:cs="Arial"/>
                <w:color w:val="FF0000"/>
              </w:rPr>
              <w:t>,</w:t>
            </w:r>
          </w:p>
          <w:p w14:paraId="07535D68" w14:textId="62ECE05E" w:rsidR="00DD6A4E" w:rsidRPr="00496032" w:rsidRDefault="00DD6A4E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Plan</w:t>
            </w:r>
          </w:p>
        </w:tc>
        <w:tc>
          <w:tcPr>
            <w:tcW w:w="753" w:type="pct"/>
            <w:vMerge/>
          </w:tcPr>
          <w:p w14:paraId="35237333" w14:textId="507082B6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20BE6296" w14:textId="77777777" w:rsidTr="00F9116C">
        <w:trPr>
          <w:trHeight w:val="476"/>
        </w:trPr>
        <w:tc>
          <w:tcPr>
            <w:tcW w:w="1207" w:type="pct"/>
            <w:vMerge/>
          </w:tcPr>
          <w:p w14:paraId="53310188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1A14ABF4" w14:textId="02CE6760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Ensure school contract is right, balancing high quality, appeal and cost</w:t>
            </w:r>
          </w:p>
        </w:tc>
        <w:tc>
          <w:tcPr>
            <w:tcW w:w="1047" w:type="pct"/>
          </w:tcPr>
          <w:p w14:paraId="288DD12B" w14:textId="77777777" w:rsidR="00723A2C" w:rsidRPr="00496032" w:rsidRDefault="00FB3756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  <w:r w:rsidR="00D963AC" w:rsidRPr="00496032">
              <w:rPr>
                <w:rFonts w:ascii="Arial" w:hAnsi="Arial" w:cs="Arial"/>
                <w:color w:val="FF0000"/>
              </w:rPr>
              <w:t>,</w:t>
            </w:r>
          </w:p>
          <w:p w14:paraId="457B9EC8" w14:textId="404A1482" w:rsidR="004423FB" w:rsidRPr="00496032" w:rsidRDefault="00D963AC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plan</w:t>
            </w:r>
          </w:p>
          <w:p w14:paraId="202DEFC7" w14:textId="07175166" w:rsidR="00D963AC" w:rsidRPr="00496032" w:rsidRDefault="00D963AC" w:rsidP="001E7D3A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753" w:type="pct"/>
            <w:vMerge/>
          </w:tcPr>
          <w:p w14:paraId="2615788C" w14:textId="7BC06D4C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57B7AE21" w14:textId="77777777" w:rsidTr="00F9116C">
        <w:trPr>
          <w:trHeight w:val="476"/>
        </w:trPr>
        <w:tc>
          <w:tcPr>
            <w:tcW w:w="1207" w:type="pct"/>
            <w:vMerge/>
          </w:tcPr>
          <w:p w14:paraId="0AF83C3D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702BA43C" w14:textId="357E480E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 xml:space="preserve">Make dining hall central to school, making food </w:t>
            </w:r>
            <w:r w:rsidR="00195B07">
              <w:rPr>
                <w:rFonts w:ascii="Arial" w:hAnsi="Arial" w:cs="Arial"/>
                <w:color w:val="000000" w:themeColor="text1"/>
              </w:rPr>
              <w:t xml:space="preserve">a </w:t>
            </w:r>
            <w:r w:rsidRPr="001E7D3A">
              <w:rPr>
                <w:rFonts w:ascii="Arial" w:hAnsi="Arial" w:cs="Arial"/>
                <w:color w:val="000000" w:themeColor="text1"/>
              </w:rPr>
              <w:t>vital element of school life</w:t>
            </w:r>
          </w:p>
        </w:tc>
        <w:tc>
          <w:tcPr>
            <w:tcW w:w="1047" w:type="pct"/>
          </w:tcPr>
          <w:p w14:paraId="667991BB" w14:textId="03933C35" w:rsidR="00723A2C" w:rsidRPr="00496032" w:rsidRDefault="00BC3F18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Food for Life</w:t>
            </w:r>
          </w:p>
        </w:tc>
        <w:tc>
          <w:tcPr>
            <w:tcW w:w="753" w:type="pct"/>
            <w:vMerge/>
          </w:tcPr>
          <w:p w14:paraId="554874DA" w14:textId="0AC94570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71F5DC98" w14:textId="77777777" w:rsidTr="00F9116C">
        <w:trPr>
          <w:trHeight w:val="320"/>
        </w:trPr>
        <w:tc>
          <w:tcPr>
            <w:tcW w:w="1207" w:type="pct"/>
            <w:vMerge w:val="restart"/>
          </w:tcPr>
          <w:p w14:paraId="7825BA86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Food on the curriculum:</w:t>
            </w:r>
          </w:p>
          <w:p w14:paraId="5A71A65B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Learning with and about food</w:t>
            </w:r>
          </w:p>
        </w:tc>
        <w:tc>
          <w:tcPr>
            <w:tcW w:w="1993" w:type="pct"/>
          </w:tcPr>
          <w:p w14:paraId="5507DEAD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Ensure teaching is provided to children to improve food literacy</w:t>
            </w:r>
          </w:p>
        </w:tc>
        <w:tc>
          <w:tcPr>
            <w:tcW w:w="1047" w:type="pct"/>
          </w:tcPr>
          <w:p w14:paraId="7F32A929" w14:textId="5C013D0C" w:rsidR="00110118" w:rsidRPr="00496032" w:rsidRDefault="00110118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</w:p>
          <w:p w14:paraId="6B691E7E" w14:textId="3AC3A8E2" w:rsidR="00723A2C" w:rsidRPr="00496032" w:rsidRDefault="00110118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Food for Life</w:t>
            </w:r>
          </w:p>
          <w:p w14:paraId="6FEFC591" w14:textId="4781BC11" w:rsidR="00110118" w:rsidRPr="00496032" w:rsidRDefault="00110118" w:rsidP="001E7D3A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753" w:type="pct"/>
            <w:vMerge w:val="restart"/>
          </w:tcPr>
          <w:p w14:paraId="29F68916" w14:textId="67A2E9CA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Teachers / headteachers</w:t>
            </w:r>
          </w:p>
        </w:tc>
      </w:tr>
      <w:tr w:rsidR="00723A2C" w:rsidRPr="001E7D3A" w14:paraId="6D54EFDE" w14:textId="77777777" w:rsidTr="00F9116C">
        <w:trPr>
          <w:trHeight w:val="319"/>
        </w:trPr>
        <w:tc>
          <w:tcPr>
            <w:tcW w:w="1207" w:type="pct"/>
            <w:vMerge/>
          </w:tcPr>
          <w:p w14:paraId="001C97A0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63F197E2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Use food as a way of bringing topics together across the curriculum</w:t>
            </w:r>
          </w:p>
        </w:tc>
        <w:tc>
          <w:tcPr>
            <w:tcW w:w="1047" w:type="pct"/>
          </w:tcPr>
          <w:p w14:paraId="7B98F9D5" w14:textId="5CA6B031" w:rsidR="004615E4" w:rsidRPr="00496032" w:rsidRDefault="004615E4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,</w:t>
            </w:r>
          </w:p>
          <w:p w14:paraId="6DF594E0" w14:textId="51711E01" w:rsidR="00723A2C" w:rsidRPr="00496032" w:rsidRDefault="004615E4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Plan</w:t>
            </w:r>
          </w:p>
        </w:tc>
        <w:tc>
          <w:tcPr>
            <w:tcW w:w="753" w:type="pct"/>
            <w:vMerge/>
          </w:tcPr>
          <w:p w14:paraId="465CB33C" w14:textId="79813C5C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07F9992F" w14:textId="77777777" w:rsidTr="00F9116C">
        <w:trPr>
          <w:trHeight w:val="319"/>
        </w:trPr>
        <w:tc>
          <w:tcPr>
            <w:tcW w:w="1207" w:type="pct"/>
            <w:vMerge/>
          </w:tcPr>
          <w:p w14:paraId="173B1DBB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51F04F85" w14:textId="50643B21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Allow continued professional development for teachers around learning with and about food</w:t>
            </w:r>
          </w:p>
        </w:tc>
        <w:tc>
          <w:tcPr>
            <w:tcW w:w="1047" w:type="pct"/>
          </w:tcPr>
          <w:p w14:paraId="4DAB178B" w14:textId="77777777" w:rsidR="00723A2C" w:rsidRPr="00496032" w:rsidRDefault="00383C18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</w:p>
          <w:p w14:paraId="6439717D" w14:textId="2D7F0595" w:rsidR="00CA1CD2" w:rsidRPr="00496032" w:rsidRDefault="00CA1CD2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Food for Life</w:t>
            </w:r>
          </w:p>
        </w:tc>
        <w:tc>
          <w:tcPr>
            <w:tcW w:w="753" w:type="pct"/>
            <w:vMerge/>
          </w:tcPr>
          <w:p w14:paraId="0B279130" w14:textId="4F68029F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6A76F0F0" w14:textId="77777777" w:rsidTr="00F9116C">
        <w:trPr>
          <w:trHeight w:val="319"/>
        </w:trPr>
        <w:tc>
          <w:tcPr>
            <w:tcW w:w="1207" w:type="pct"/>
            <w:vMerge/>
          </w:tcPr>
          <w:p w14:paraId="192C4BD9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5366823F" w14:textId="6BE2C274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Provide funding / recompense teachers to pay for ingredients and cooking resource</w:t>
            </w:r>
          </w:p>
        </w:tc>
        <w:tc>
          <w:tcPr>
            <w:tcW w:w="1047" w:type="pct"/>
          </w:tcPr>
          <w:p w14:paraId="270FE622" w14:textId="37008363" w:rsidR="00723A2C" w:rsidRPr="00496032" w:rsidRDefault="005409C3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</w:p>
        </w:tc>
        <w:tc>
          <w:tcPr>
            <w:tcW w:w="753" w:type="pct"/>
            <w:vMerge/>
          </w:tcPr>
          <w:p w14:paraId="1E9F907E" w14:textId="7383EC5F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49679A7A" w14:textId="77777777" w:rsidTr="00F9116C">
        <w:trPr>
          <w:trHeight w:val="319"/>
        </w:trPr>
        <w:tc>
          <w:tcPr>
            <w:tcW w:w="1207" w:type="pct"/>
            <w:vMerge/>
          </w:tcPr>
          <w:p w14:paraId="098B6C6B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44CB042F" w14:textId="5E20BFBB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Provide teaching with and about food beyond basic requirements</w:t>
            </w:r>
          </w:p>
        </w:tc>
        <w:tc>
          <w:tcPr>
            <w:tcW w:w="1047" w:type="pct"/>
          </w:tcPr>
          <w:p w14:paraId="234BA9CB" w14:textId="4402B2E2" w:rsidR="00723A2C" w:rsidRPr="00496032" w:rsidRDefault="005409C3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</w:p>
        </w:tc>
        <w:tc>
          <w:tcPr>
            <w:tcW w:w="753" w:type="pct"/>
            <w:vMerge/>
          </w:tcPr>
          <w:p w14:paraId="3B6C6B92" w14:textId="62F9C6C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31FAFBBD" w14:textId="77777777" w:rsidTr="00F9116C">
        <w:trPr>
          <w:trHeight w:val="319"/>
        </w:trPr>
        <w:tc>
          <w:tcPr>
            <w:tcW w:w="1207" w:type="pct"/>
            <w:vMerge/>
          </w:tcPr>
          <w:p w14:paraId="5DB7C95D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6EB4EEEB" w14:textId="5F3586CF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Ensure teaching is provided on sustainable school food systems</w:t>
            </w:r>
          </w:p>
        </w:tc>
        <w:tc>
          <w:tcPr>
            <w:tcW w:w="1047" w:type="pct"/>
          </w:tcPr>
          <w:p w14:paraId="4AA0A693" w14:textId="710BD695" w:rsidR="00723A2C" w:rsidRPr="00496032" w:rsidRDefault="005409C3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</w:p>
        </w:tc>
        <w:tc>
          <w:tcPr>
            <w:tcW w:w="753" w:type="pct"/>
            <w:vMerge/>
          </w:tcPr>
          <w:p w14:paraId="2E3E9586" w14:textId="6A6548A4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3CB69AF4" w14:textId="77777777" w:rsidTr="00F9116C">
        <w:trPr>
          <w:trHeight w:val="319"/>
        </w:trPr>
        <w:tc>
          <w:tcPr>
            <w:tcW w:w="1207" w:type="pct"/>
            <w:vMerge/>
          </w:tcPr>
          <w:p w14:paraId="102897F9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005AE78E" w14:textId="43EC051F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Grow food in school and use in school lunch</w:t>
            </w:r>
          </w:p>
        </w:tc>
        <w:tc>
          <w:tcPr>
            <w:tcW w:w="1047" w:type="pct"/>
          </w:tcPr>
          <w:p w14:paraId="68879292" w14:textId="77777777" w:rsidR="00723A2C" w:rsidRPr="00496032" w:rsidRDefault="005409C3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  <w:r w:rsidR="00D65045" w:rsidRPr="00496032">
              <w:rPr>
                <w:rFonts w:ascii="Arial" w:hAnsi="Arial" w:cs="Arial"/>
                <w:color w:val="FF0000"/>
              </w:rPr>
              <w:t>,</w:t>
            </w:r>
          </w:p>
          <w:p w14:paraId="5D2BC26F" w14:textId="77777777" w:rsidR="00D65045" w:rsidRPr="00496032" w:rsidRDefault="00D65045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Plan</w:t>
            </w:r>
          </w:p>
          <w:p w14:paraId="024CFF8F" w14:textId="53E1C880" w:rsidR="005131C6" w:rsidRPr="00496032" w:rsidRDefault="005131C6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lastRenderedPageBreak/>
              <w:t>Food F</w:t>
            </w:r>
            <w:r w:rsidR="00607D13" w:rsidRPr="00496032">
              <w:rPr>
                <w:rFonts w:ascii="Arial" w:hAnsi="Arial" w:cs="Arial"/>
                <w:color w:val="FF0000"/>
              </w:rPr>
              <w:t>o</w:t>
            </w:r>
            <w:r w:rsidRPr="00496032">
              <w:rPr>
                <w:rFonts w:ascii="Arial" w:hAnsi="Arial" w:cs="Arial"/>
                <w:color w:val="FF0000"/>
              </w:rPr>
              <w:t>r Life</w:t>
            </w:r>
          </w:p>
        </w:tc>
        <w:tc>
          <w:tcPr>
            <w:tcW w:w="753" w:type="pct"/>
            <w:vMerge/>
          </w:tcPr>
          <w:p w14:paraId="3A71D9A0" w14:textId="5E807D1F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2C614DE8" w14:textId="77777777" w:rsidTr="00F9116C">
        <w:trPr>
          <w:trHeight w:val="319"/>
        </w:trPr>
        <w:tc>
          <w:tcPr>
            <w:tcW w:w="1207" w:type="pct"/>
            <w:vMerge/>
          </w:tcPr>
          <w:p w14:paraId="01FEF163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54392805" w14:textId="77777777" w:rsidR="00723A2C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Arrange school trips to local farms and bakeries etc.</w:t>
            </w:r>
          </w:p>
          <w:p w14:paraId="092D4792" w14:textId="77777777" w:rsidR="00723A2C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  <w:p w14:paraId="2C7F0728" w14:textId="5F78FBC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47" w:type="pct"/>
          </w:tcPr>
          <w:p w14:paraId="21D4DA09" w14:textId="77777777" w:rsidR="00723A2C" w:rsidRPr="00496032" w:rsidRDefault="005409C3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</w:p>
          <w:p w14:paraId="10DA0CB8" w14:textId="525A87AD" w:rsidR="005131C6" w:rsidRPr="00496032" w:rsidRDefault="005131C6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Food for Life</w:t>
            </w:r>
          </w:p>
        </w:tc>
        <w:tc>
          <w:tcPr>
            <w:tcW w:w="753" w:type="pct"/>
            <w:vMerge/>
          </w:tcPr>
          <w:p w14:paraId="2042591C" w14:textId="04BE3A95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6A960582" w14:textId="77777777" w:rsidTr="00F9116C">
        <w:trPr>
          <w:trHeight w:val="320"/>
        </w:trPr>
        <w:tc>
          <w:tcPr>
            <w:tcW w:w="1207" w:type="pct"/>
            <w:vMerge w:val="restart"/>
          </w:tcPr>
          <w:p w14:paraId="6E830724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School food provision: Ensuring high quality and appealing food is on offer to children</w:t>
            </w:r>
          </w:p>
        </w:tc>
        <w:tc>
          <w:tcPr>
            <w:tcW w:w="1993" w:type="pct"/>
          </w:tcPr>
          <w:p w14:paraId="33B5D4B5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Ensure a mix of familiar and new foods are available</w:t>
            </w:r>
          </w:p>
        </w:tc>
        <w:tc>
          <w:tcPr>
            <w:tcW w:w="1047" w:type="pct"/>
          </w:tcPr>
          <w:p w14:paraId="1B2DC102" w14:textId="77777777" w:rsidR="00723A2C" w:rsidRPr="00496032" w:rsidRDefault="005409C3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</w:p>
          <w:p w14:paraId="377FDFC6" w14:textId="57A38F14" w:rsidR="00085162" w:rsidRPr="00496032" w:rsidRDefault="00085162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Plan</w:t>
            </w:r>
          </w:p>
        </w:tc>
        <w:tc>
          <w:tcPr>
            <w:tcW w:w="753" w:type="pct"/>
            <w:vMerge w:val="restart"/>
          </w:tcPr>
          <w:p w14:paraId="61ADFB7E" w14:textId="35EBF0C1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Catering teams and headteacher</w:t>
            </w:r>
          </w:p>
        </w:tc>
      </w:tr>
      <w:tr w:rsidR="00723A2C" w:rsidRPr="001E7D3A" w14:paraId="1BCC096C" w14:textId="77777777" w:rsidTr="00F9116C">
        <w:trPr>
          <w:trHeight w:val="319"/>
        </w:trPr>
        <w:tc>
          <w:tcPr>
            <w:tcW w:w="1207" w:type="pct"/>
            <w:vMerge/>
          </w:tcPr>
          <w:p w14:paraId="185E4C48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74A129E3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Offer food samples to encourage children to try new food</w:t>
            </w:r>
          </w:p>
        </w:tc>
        <w:tc>
          <w:tcPr>
            <w:tcW w:w="1047" w:type="pct"/>
          </w:tcPr>
          <w:p w14:paraId="5A4841AD" w14:textId="0EBC6E97" w:rsidR="00723A2C" w:rsidRPr="00496032" w:rsidRDefault="005409C3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</w:p>
        </w:tc>
        <w:tc>
          <w:tcPr>
            <w:tcW w:w="753" w:type="pct"/>
            <w:vMerge/>
          </w:tcPr>
          <w:p w14:paraId="65D0F175" w14:textId="3BB2ED59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3A161481" w14:textId="77777777" w:rsidTr="00F9116C">
        <w:trPr>
          <w:trHeight w:val="319"/>
        </w:trPr>
        <w:tc>
          <w:tcPr>
            <w:tcW w:w="1207" w:type="pct"/>
            <w:vMerge/>
          </w:tcPr>
          <w:p w14:paraId="7F9F87FF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263130D5" w14:textId="5F06CE12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Ensure meals comply with nutritional standards</w:t>
            </w:r>
          </w:p>
        </w:tc>
        <w:tc>
          <w:tcPr>
            <w:tcW w:w="1047" w:type="pct"/>
          </w:tcPr>
          <w:p w14:paraId="2F749EB9" w14:textId="143CBD34" w:rsidR="00723A2C" w:rsidRPr="00496032" w:rsidRDefault="001008B3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 xml:space="preserve">Food </w:t>
            </w:r>
            <w:r w:rsidR="00E975E3" w:rsidRPr="00496032">
              <w:rPr>
                <w:rFonts w:ascii="Arial" w:hAnsi="Arial" w:cs="Arial"/>
                <w:color w:val="FF0000"/>
              </w:rPr>
              <w:t>for Life</w:t>
            </w:r>
          </w:p>
        </w:tc>
        <w:tc>
          <w:tcPr>
            <w:tcW w:w="753" w:type="pct"/>
            <w:vMerge/>
          </w:tcPr>
          <w:p w14:paraId="482B2422" w14:textId="2835B52F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65E9658C" w14:textId="77777777" w:rsidTr="00F9116C">
        <w:trPr>
          <w:trHeight w:val="319"/>
        </w:trPr>
        <w:tc>
          <w:tcPr>
            <w:tcW w:w="1207" w:type="pct"/>
            <w:vMerge/>
          </w:tcPr>
          <w:p w14:paraId="3F12EEED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5464BD28" w14:textId="69104238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Source food from sustainable and local food sources</w:t>
            </w:r>
          </w:p>
        </w:tc>
        <w:tc>
          <w:tcPr>
            <w:tcW w:w="1047" w:type="pct"/>
          </w:tcPr>
          <w:p w14:paraId="3B51A91F" w14:textId="77777777" w:rsidR="00723A2C" w:rsidRPr="00496032" w:rsidRDefault="009D3C3F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Plan</w:t>
            </w:r>
          </w:p>
          <w:p w14:paraId="7340254F" w14:textId="4DED0221" w:rsidR="00E975E3" w:rsidRPr="00496032" w:rsidRDefault="00E975E3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Food for Life</w:t>
            </w:r>
          </w:p>
        </w:tc>
        <w:tc>
          <w:tcPr>
            <w:tcW w:w="753" w:type="pct"/>
            <w:vMerge/>
          </w:tcPr>
          <w:p w14:paraId="37B9972D" w14:textId="605335B4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4B79F316" w14:textId="77777777" w:rsidTr="00F9116C">
        <w:trPr>
          <w:trHeight w:val="319"/>
        </w:trPr>
        <w:tc>
          <w:tcPr>
            <w:tcW w:w="1207" w:type="pct"/>
            <w:vMerge/>
          </w:tcPr>
          <w:p w14:paraId="73F37CF4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5F0D96D9" w14:textId="3E436572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Engage local authority / academy leads to support improvement of school food offer</w:t>
            </w:r>
          </w:p>
        </w:tc>
        <w:tc>
          <w:tcPr>
            <w:tcW w:w="1047" w:type="pct"/>
          </w:tcPr>
          <w:p w14:paraId="707813A5" w14:textId="23DF7D27" w:rsidR="00723A2C" w:rsidRPr="00496032" w:rsidRDefault="00A70F4A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</w:p>
        </w:tc>
        <w:tc>
          <w:tcPr>
            <w:tcW w:w="753" w:type="pct"/>
            <w:vMerge/>
          </w:tcPr>
          <w:p w14:paraId="2760E690" w14:textId="06D9E6CE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359C543B" w14:textId="77777777" w:rsidTr="00F9116C">
        <w:trPr>
          <w:trHeight w:val="60"/>
        </w:trPr>
        <w:tc>
          <w:tcPr>
            <w:tcW w:w="1207" w:type="pct"/>
            <w:vMerge/>
          </w:tcPr>
          <w:p w14:paraId="376721FF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0A901293" w14:textId="3EFFA453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Introduce meat free lunches and more vegetable options</w:t>
            </w:r>
          </w:p>
        </w:tc>
        <w:tc>
          <w:tcPr>
            <w:tcW w:w="1047" w:type="pct"/>
          </w:tcPr>
          <w:p w14:paraId="12B534F2" w14:textId="794F4B8F" w:rsidR="0046738E" w:rsidRPr="00496032" w:rsidRDefault="0046738E" w:rsidP="0046738E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Matters, healthy zones</w:t>
            </w:r>
          </w:p>
          <w:p w14:paraId="077F1C8B" w14:textId="77777777" w:rsidR="00723A2C" w:rsidRPr="00496032" w:rsidRDefault="00723A2C" w:rsidP="001E7D3A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753" w:type="pct"/>
            <w:vMerge/>
          </w:tcPr>
          <w:p w14:paraId="54254A32" w14:textId="16564AC5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0E07A1DC" w14:textId="77777777" w:rsidTr="00F9116C">
        <w:trPr>
          <w:trHeight w:val="319"/>
        </w:trPr>
        <w:tc>
          <w:tcPr>
            <w:tcW w:w="1207" w:type="pct"/>
            <w:vMerge/>
          </w:tcPr>
          <w:p w14:paraId="24644DC2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3707D967" w14:textId="37B65510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Ensure catering teams are well trained and receive appropriate pay</w:t>
            </w:r>
          </w:p>
        </w:tc>
        <w:tc>
          <w:tcPr>
            <w:tcW w:w="1047" w:type="pct"/>
          </w:tcPr>
          <w:p w14:paraId="33F6AE43" w14:textId="77777777" w:rsidR="00723A2C" w:rsidRPr="00496032" w:rsidRDefault="00A70F4A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</w:p>
          <w:p w14:paraId="566BA30F" w14:textId="10F8C1E3" w:rsidR="0071180D" w:rsidRPr="00496032" w:rsidRDefault="0071180D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Food for Life</w:t>
            </w:r>
          </w:p>
        </w:tc>
        <w:tc>
          <w:tcPr>
            <w:tcW w:w="753" w:type="pct"/>
            <w:vMerge/>
          </w:tcPr>
          <w:p w14:paraId="432C1AA9" w14:textId="58D09EDE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3C0966AD" w14:textId="77777777" w:rsidTr="00F9116C">
        <w:trPr>
          <w:trHeight w:val="633"/>
        </w:trPr>
        <w:tc>
          <w:tcPr>
            <w:tcW w:w="1207" w:type="pct"/>
            <w:vMerge w:val="restart"/>
          </w:tcPr>
          <w:p w14:paraId="7D9227A2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School food policy and culture:</w:t>
            </w:r>
          </w:p>
          <w:p w14:paraId="6B0762EB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ensuring school policies support whole-school approach to food ethos.</w:t>
            </w:r>
          </w:p>
        </w:tc>
        <w:tc>
          <w:tcPr>
            <w:tcW w:w="1993" w:type="pct"/>
          </w:tcPr>
          <w:p w14:paraId="156AAEF6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Ensure children receive consistent messages about food reflected in policy and overall culture</w:t>
            </w:r>
          </w:p>
        </w:tc>
        <w:tc>
          <w:tcPr>
            <w:tcW w:w="1047" w:type="pct"/>
          </w:tcPr>
          <w:p w14:paraId="5830E6EF" w14:textId="77777777" w:rsidR="00723A2C" w:rsidRPr="00496032" w:rsidRDefault="00A70F4A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  <w:r w:rsidR="00E13AB3" w:rsidRPr="00496032">
              <w:rPr>
                <w:rFonts w:ascii="Arial" w:hAnsi="Arial" w:cs="Arial"/>
                <w:color w:val="FF0000"/>
              </w:rPr>
              <w:t>,</w:t>
            </w:r>
          </w:p>
          <w:p w14:paraId="0ED40BD8" w14:textId="77777777" w:rsidR="00E13AB3" w:rsidRPr="00496032" w:rsidRDefault="00E13AB3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Plan</w:t>
            </w:r>
            <w:r w:rsidR="00223AD0" w:rsidRPr="00496032">
              <w:rPr>
                <w:rFonts w:ascii="Arial" w:hAnsi="Arial" w:cs="Arial"/>
                <w:color w:val="FF0000"/>
              </w:rPr>
              <w:t>,</w:t>
            </w:r>
          </w:p>
          <w:p w14:paraId="3177B5BF" w14:textId="77777777" w:rsidR="00223AD0" w:rsidRPr="00496032" w:rsidRDefault="00223AD0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Matters, healthy zones</w:t>
            </w:r>
            <w:r w:rsidR="00F8116C" w:rsidRPr="00496032">
              <w:rPr>
                <w:rFonts w:ascii="Arial" w:hAnsi="Arial" w:cs="Arial"/>
                <w:color w:val="FF0000"/>
              </w:rPr>
              <w:t>,</w:t>
            </w:r>
          </w:p>
          <w:p w14:paraId="06E3E22C" w14:textId="00D3B0DC" w:rsidR="00F8116C" w:rsidRPr="00496032" w:rsidRDefault="00F8116C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Top Marks</w:t>
            </w:r>
          </w:p>
        </w:tc>
        <w:tc>
          <w:tcPr>
            <w:tcW w:w="753" w:type="pct"/>
            <w:vMerge w:val="restart"/>
          </w:tcPr>
          <w:p w14:paraId="38C6C1E6" w14:textId="566F4CD8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Headteachers and other relevant stakeholders</w:t>
            </w:r>
          </w:p>
        </w:tc>
      </w:tr>
      <w:tr w:rsidR="00723A2C" w:rsidRPr="001E7D3A" w14:paraId="3BDB6B26" w14:textId="77777777" w:rsidTr="00F9116C">
        <w:trPr>
          <w:trHeight w:val="632"/>
        </w:trPr>
        <w:tc>
          <w:tcPr>
            <w:tcW w:w="1207" w:type="pct"/>
            <w:vMerge/>
          </w:tcPr>
          <w:p w14:paraId="4FB4D7AF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67C3306F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Choose classroom rewards that are not sweets</w:t>
            </w:r>
          </w:p>
        </w:tc>
        <w:tc>
          <w:tcPr>
            <w:tcW w:w="1047" w:type="pct"/>
          </w:tcPr>
          <w:p w14:paraId="72185810" w14:textId="77777777" w:rsidR="00723A2C" w:rsidRPr="00496032" w:rsidRDefault="00A70F4A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  <w:r w:rsidR="00D65045" w:rsidRPr="00496032">
              <w:rPr>
                <w:rFonts w:ascii="Arial" w:hAnsi="Arial" w:cs="Arial"/>
                <w:color w:val="FF0000"/>
              </w:rPr>
              <w:t>,</w:t>
            </w:r>
          </w:p>
          <w:p w14:paraId="67B01A5D" w14:textId="77777777" w:rsidR="00D65045" w:rsidRPr="00496032" w:rsidRDefault="00D65045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Plan</w:t>
            </w:r>
            <w:r w:rsidR="00F9116C" w:rsidRPr="00496032">
              <w:rPr>
                <w:rFonts w:ascii="Arial" w:hAnsi="Arial" w:cs="Arial"/>
                <w:color w:val="FF0000"/>
              </w:rPr>
              <w:t>,</w:t>
            </w:r>
          </w:p>
          <w:p w14:paraId="4E61CF33" w14:textId="69F05CBE" w:rsidR="00F9116C" w:rsidRPr="00496032" w:rsidRDefault="00F9116C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Matters, healthy zones</w:t>
            </w:r>
          </w:p>
        </w:tc>
        <w:tc>
          <w:tcPr>
            <w:tcW w:w="753" w:type="pct"/>
            <w:vMerge/>
          </w:tcPr>
          <w:p w14:paraId="462606B0" w14:textId="09C10ECF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498615C7" w14:textId="77777777" w:rsidTr="00F9116C">
        <w:trPr>
          <w:trHeight w:val="632"/>
        </w:trPr>
        <w:tc>
          <w:tcPr>
            <w:tcW w:w="1207" w:type="pct"/>
            <w:vMerge/>
          </w:tcPr>
          <w:p w14:paraId="46AF1535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45CD6533" w14:textId="269D78DA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Provide dessert free lunches</w:t>
            </w:r>
          </w:p>
        </w:tc>
        <w:tc>
          <w:tcPr>
            <w:tcW w:w="1047" w:type="pct"/>
          </w:tcPr>
          <w:p w14:paraId="0ADB8886" w14:textId="573AFDE2" w:rsidR="00723A2C" w:rsidRPr="00496032" w:rsidRDefault="002B4F78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Matters, healthy zones</w:t>
            </w:r>
          </w:p>
        </w:tc>
        <w:tc>
          <w:tcPr>
            <w:tcW w:w="753" w:type="pct"/>
            <w:vMerge/>
          </w:tcPr>
          <w:p w14:paraId="73B03249" w14:textId="533A9E66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57CBCD01" w14:textId="77777777" w:rsidTr="00F9116C">
        <w:trPr>
          <w:trHeight w:val="632"/>
        </w:trPr>
        <w:tc>
          <w:tcPr>
            <w:tcW w:w="1207" w:type="pct"/>
            <w:vMerge/>
          </w:tcPr>
          <w:p w14:paraId="37B392AB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7F0E689C" w14:textId="5A37CCC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Give children the opportunity to prepare or serve food</w:t>
            </w:r>
          </w:p>
        </w:tc>
        <w:tc>
          <w:tcPr>
            <w:tcW w:w="1047" w:type="pct"/>
          </w:tcPr>
          <w:p w14:paraId="379EFFD0" w14:textId="05B71131" w:rsidR="00723A2C" w:rsidRPr="00496032" w:rsidRDefault="002A172B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</w:p>
        </w:tc>
        <w:tc>
          <w:tcPr>
            <w:tcW w:w="753" w:type="pct"/>
            <w:vMerge/>
          </w:tcPr>
          <w:p w14:paraId="66D0153E" w14:textId="0FAB3F10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2D081C2E" w14:textId="77777777" w:rsidTr="00F9116C">
        <w:trPr>
          <w:trHeight w:val="632"/>
        </w:trPr>
        <w:tc>
          <w:tcPr>
            <w:tcW w:w="1207" w:type="pct"/>
            <w:vMerge/>
          </w:tcPr>
          <w:p w14:paraId="578CE0F4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529EE4B4" w14:textId="03BA6581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Ensure foods served at breakfast club and after school club are balanced and of high nutrient quality</w:t>
            </w:r>
          </w:p>
        </w:tc>
        <w:tc>
          <w:tcPr>
            <w:tcW w:w="1047" w:type="pct"/>
          </w:tcPr>
          <w:p w14:paraId="6BE44FA1" w14:textId="7246D671" w:rsidR="00723A2C" w:rsidRPr="00496032" w:rsidRDefault="002A172B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  <w:r w:rsidR="00BB4555" w:rsidRPr="00496032">
              <w:rPr>
                <w:rFonts w:ascii="Arial" w:hAnsi="Arial" w:cs="Arial"/>
                <w:color w:val="FF0000"/>
              </w:rPr>
              <w:t>,</w:t>
            </w:r>
          </w:p>
          <w:p w14:paraId="473319FA" w14:textId="636287D2" w:rsidR="00CD2555" w:rsidRPr="00496032" w:rsidRDefault="00CD2555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Plan</w:t>
            </w:r>
            <w:r w:rsidR="00045DC7" w:rsidRPr="00496032">
              <w:rPr>
                <w:rFonts w:ascii="Arial" w:hAnsi="Arial" w:cs="Arial"/>
                <w:color w:val="FF0000"/>
              </w:rPr>
              <w:t>,</w:t>
            </w:r>
          </w:p>
          <w:p w14:paraId="117D7D33" w14:textId="3E54A3B2" w:rsidR="00045DC7" w:rsidRPr="00496032" w:rsidRDefault="00045DC7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Top Marks</w:t>
            </w:r>
          </w:p>
          <w:p w14:paraId="56699774" w14:textId="5E3D6A59" w:rsidR="00CD2555" w:rsidRPr="00496032" w:rsidRDefault="00CD2555" w:rsidP="001E7D3A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753" w:type="pct"/>
            <w:vMerge/>
          </w:tcPr>
          <w:p w14:paraId="34B8B518" w14:textId="2562B294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3DD5B64B" w14:textId="77777777" w:rsidTr="00F9116C">
        <w:trPr>
          <w:trHeight w:val="632"/>
        </w:trPr>
        <w:tc>
          <w:tcPr>
            <w:tcW w:w="1207" w:type="pct"/>
            <w:vMerge/>
          </w:tcPr>
          <w:p w14:paraId="7B1AFD21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556DCF93" w14:textId="736B8A56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Make tap water available at all times</w:t>
            </w:r>
          </w:p>
        </w:tc>
        <w:tc>
          <w:tcPr>
            <w:tcW w:w="1047" w:type="pct"/>
          </w:tcPr>
          <w:p w14:paraId="4AD37D31" w14:textId="77777777" w:rsidR="00723A2C" w:rsidRPr="00496032" w:rsidRDefault="00D82D17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Plan</w:t>
            </w:r>
            <w:r w:rsidR="00223AD0" w:rsidRPr="00496032">
              <w:rPr>
                <w:rFonts w:ascii="Arial" w:hAnsi="Arial" w:cs="Arial"/>
                <w:color w:val="FF0000"/>
              </w:rPr>
              <w:t>,</w:t>
            </w:r>
          </w:p>
          <w:p w14:paraId="5664715F" w14:textId="77777777" w:rsidR="00223AD0" w:rsidRPr="00496032" w:rsidRDefault="00223AD0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Matters, healthy zones</w:t>
            </w:r>
          </w:p>
          <w:p w14:paraId="32AE0F76" w14:textId="665E2586" w:rsidR="003F601B" w:rsidRPr="00496032" w:rsidRDefault="003F601B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Top Marks</w:t>
            </w:r>
          </w:p>
        </w:tc>
        <w:tc>
          <w:tcPr>
            <w:tcW w:w="753" w:type="pct"/>
            <w:vMerge/>
          </w:tcPr>
          <w:p w14:paraId="70C12C84" w14:textId="40B674DD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64934B19" w14:textId="77777777" w:rsidTr="00F9116C">
        <w:trPr>
          <w:trHeight w:val="320"/>
        </w:trPr>
        <w:tc>
          <w:tcPr>
            <w:tcW w:w="1207" w:type="pct"/>
            <w:vMerge/>
          </w:tcPr>
          <w:p w14:paraId="2AFF5017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1FB03EC0" w14:textId="162FF57A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 xml:space="preserve">Introduce packed lunch </w:t>
            </w:r>
            <w:r w:rsidR="009457A3">
              <w:rPr>
                <w:rFonts w:ascii="Arial" w:hAnsi="Arial" w:cs="Arial"/>
                <w:color w:val="000000" w:themeColor="text1"/>
              </w:rPr>
              <w:t xml:space="preserve">and break time </w:t>
            </w:r>
            <w:r w:rsidRPr="001E7D3A">
              <w:rPr>
                <w:rFonts w:ascii="Arial" w:hAnsi="Arial" w:cs="Arial"/>
                <w:color w:val="000000" w:themeColor="text1"/>
              </w:rPr>
              <w:t>policy and healthy incentives (in collaboration with parents and children)</w:t>
            </w:r>
          </w:p>
        </w:tc>
        <w:tc>
          <w:tcPr>
            <w:tcW w:w="1047" w:type="pct"/>
          </w:tcPr>
          <w:p w14:paraId="7AB6E798" w14:textId="77777777" w:rsidR="00723A2C" w:rsidRPr="00496032" w:rsidRDefault="002A172B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  <w:r w:rsidR="00D82D17" w:rsidRPr="00496032">
              <w:rPr>
                <w:rFonts w:ascii="Arial" w:hAnsi="Arial" w:cs="Arial"/>
                <w:color w:val="FF0000"/>
              </w:rPr>
              <w:t>,</w:t>
            </w:r>
          </w:p>
          <w:p w14:paraId="7681AF30" w14:textId="77777777" w:rsidR="00D82D17" w:rsidRPr="00496032" w:rsidRDefault="00D82D17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Plan</w:t>
            </w:r>
            <w:r w:rsidR="00CD2555" w:rsidRPr="00496032">
              <w:rPr>
                <w:rFonts w:ascii="Arial" w:hAnsi="Arial" w:cs="Arial"/>
                <w:color w:val="FF0000"/>
              </w:rPr>
              <w:t>,</w:t>
            </w:r>
          </w:p>
          <w:p w14:paraId="6E3010D8" w14:textId="77777777" w:rsidR="00CD2555" w:rsidRPr="00496032" w:rsidRDefault="00CD2555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Matters, healthy zones</w:t>
            </w:r>
          </w:p>
          <w:p w14:paraId="419BF78A" w14:textId="5D62AC70" w:rsidR="00110118" w:rsidRPr="00496032" w:rsidRDefault="00110118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Food for Life</w:t>
            </w:r>
          </w:p>
        </w:tc>
        <w:tc>
          <w:tcPr>
            <w:tcW w:w="753" w:type="pct"/>
            <w:vMerge/>
          </w:tcPr>
          <w:p w14:paraId="47640EA9" w14:textId="5A8BD5F5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312B92A7" w14:textId="77777777" w:rsidTr="00F9116C">
        <w:trPr>
          <w:trHeight w:val="320"/>
        </w:trPr>
        <w:tc>
          <w:tcPr>
            <w:tcW w:w="1207" w:type="pct"/>
            <w:vMerge/>
          </w:tcPr>
          <w:p w14:paraId="04F61D1B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70C73AF2" w14:textId="2628EF6F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Participate in national health initiatives</w:t>
            </w:r>
          </w:p>
        </w:tc>
        <w:tc>
          <w:tcPr>
            <w:tcW w:w="1047" w:type="pct"/>
          </w:tcPr>
          <w:p w14:paraId="4DB29816" w14:textId="1FDA4A2D" w:rsidR="00723A2C" w:rsidRPr="00496032" w:rsidRDefault="002A4E54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</w:p>
        </w:tc>
        <w:tc>
          <w:tcPr>
            <w:tcW w:w="753" w:type="pct"/>
            <w:vMerge/>
          </w:tcPr>
          <w:p w14:paraId="262D4137" w14:textId="62D9843A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4250BB90" w14:textId="77777777" w:rsidTr="00F9116C">
        <w:trPr>
          <w:trHeight w:val="320"/>
        </w:trPr>
        <w:tc>
          <w:tcPr>
            <w:tcW w:w="1207" w:type="pct"/>
            <w:vMerge/>
          </w:tcPr>
          <w:p w14:paraId="40E29051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4EC74BB1" w14:textId="45799F70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Hold food themes events</w:t>
            </w:r>
          </w:p>
        </w:tc>
        <w:tc>
          <w:tcPr>
            <w:tcW w:w="1047" w:type="pct"/>
          </w:tcPr>
          <w:p w14:paraId="62D4153B" w14:textId="77777777" w:rsidR="00723A2C" w:rsidRPr="00496032" w:rsidRDefault="00244000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Plan</w:t>
            </w:r>
          </w:p>
          <w:p w14:paraId="3CD855E7" w14:textId="128D50D2" w:rsidR="00D00489" w:rsidRPr="00496032" w:rsidRDefault="00D00489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Food for Life</w:t>
            </w:r>
          </w:p>
        </w:tc>
        <w:tc>
          <w:tcPr>
            <w:tcW w:w="753" w:type="pct"/>
            <w:vMerge/>
          </w:tcPr>
          <w:p w14:paraId="4EAF9E17" w14:textId="28040248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0E79C2CF" w14:textId="77777777" w:rsidTr="00F9116C">
        <w:trPr>
          <w:trHeight w:val="320"/>
        </w:trPr>
        <w:tc>
          <w:tcPr>
            <w:tcW w:w="1207" w:type="pct"/>
            <w:vMerge w:val="restart"/>
          </w:tcPr>
          <w:p w14:paraId="6BAA6925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Dining experience:</w:t>
            </w:r>
          </w:p>
          <w:p w14:paraId="03909034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Ensuring a pleasant eating environment for children</w:t>
            </w:r>
          </w:p>
        </w:tc>
        <w:tc>
          <w:tcPr>
            <w:tcW w:w="1993" w:type="pct"/>
          </w:tcPr>
          <w:p w14:paraId="5BF8D3C3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Ensure lunch break allows time for eating and other activities</w:t>
            </w:r>
          </w:p>
        </w:tc>
        <w:tc>
          <w:tcPr>
            <w:tcW w:w="1047" w:type="pct"/>
          </w:tcPr>
          <w:p w14:paraId="0027FF02" w14:textId="77777777" w:rsidR="00723A2C" w:rsidRPr="00496032" w:rsidRDefault="002A172B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  <w:r w:rsidR="006D4B26" w:rsidRPr="00496032">
              <w:rPr>
                <w:rFonts w:ascii="Arial" w:hAnsi="Arial" w:cs="Arial"/>
                <w:color w:val="FF0000"/>
              </w:rPr>
              <w:t>,</w:t>
            </w:r>
          </w:p>
          <w:p w14:paraId="364FC908" w14:textId="2C0EFD3B" w:rsidR="000E5B2C" w:rsidRPr="00496032" w:rsidRDefault="006D4B26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Plan</w:t>
            </w:r>
            <w:r w:rsidR="000E5B2C" w:rsidRPr="00496032">
              <w:rPr>
                <w:rFonts w:ascii="Arial" w:hAnsi="Arial" w:cs="Arial"/>
                <w:color w:val="FF0000"/>
              </w:rPr>
              <w:t>,</w:t>
            </w:r>
          </w:p>
        </w:tc>
        <w:tc>
          <w:tcPr>
            <w:tcW w:w="753" w:type="pct"/>
            <w:vMerge w:val="restart"/>
          </w:tcPr>
          <w:p w14:paraId="73E0B482" w14:textId="18D173AF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Headteachers</w:t>
            </w:r>
            <w:r>
              <w:rPr>
                <w:rFonts w:ascii="Arial" w:hAnsi="Arial" w:cs="Arial"/>
                <w:color w:val="000000" w:themeColor="text1"/>
              </w:rPr>
              <w:t>,</w:t>
            </w:r>
            <w:r w:rsidRPr="001E7D3A">
              <w:rPr>
                <w:rFonts w:ascii="Arial" w:hAnsi="Arial" w:cs="Arial"/>
                <w:color w:val="000000" w:themeColor="text1"/>
              </w:rPr>
              <w:t xml:space="preserve"> teachers and catering teams</w:t>
            </w:r>
          </w:p>
        </w:tc>
      </w:tr>
      <w:tr w:rsidR="00723A2C" w:rsidRPr="001E7D3A" w14:paraId="0EC3EAD4" w14:textId="77777777" w:rsidTr="00F9116C">
        <w:trPr>
          <w:trHeight w:val="319"/>
        </w:trPr>
        <w:tc>
          <w:tcPr>
            <w:tcW w:w="1207" w:type="pct"/>
            <w:vMerge/>
          </w:tcPr>
          <w:p w14:paraId="7033421C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797C0DE0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Ensure teachers eat in the dining hall</w:t>
            </w:r>
          </w:p>
        </w:tc>
        <w:tc>
          <w:tcPr>
            <w:tcW w:w="1047" w:type="pct"/>
          </w:tcPr>
          <w:p w14:paraId="08E317A2" w14:textId="72C2034C" w:rsidR="00723A2C" w:rsidRPr="00496032" w:rsidRDefault="002A172B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</w:p>
        </w:tc>
        <w:tc>
          <w:tcPr>
            <w:tcW w:w="753" w:type="pct"/>
            <w:vMerge/>
          </w:tcPr>
          <w:p w14:paraId="272D452F" w14:textId="4894A0A1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03411A7C" w14:textId="77777777" w:rsidTr="00F9116C">
        <w:trPr>
          <w:trHeight w:val="319"/>
        </w:trPr>
        <w:tc>
          <w:tcPr>
            <w:tcW w:w="1207" w:type="pct"/>
            <w:vMerge/>
          </w:tcPr>
          <w:p w14:paraId="0E9BEB1E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0E97A934" w14:textId="2497CE63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Ensure eating environment is pleasant for all, including younger children who may be intimidated by busy lunch environment</w:t>
            </w:r>
          </w:p>
        </w:tc>
        <w:tc>
          <w:tcPr>
            <w:tcW w:w="1047" w:type="pct"/>
          </w:tcPr>
          <w:p w14:paraId="0766AA5E" w14:textId="77777777" w:rsidR="00723A2C" w:rsidRPr="00496032" w:rsidRDefault="002A172B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  <w:r w:rsidR="007E15FD" w:rsidRPr="00496032">
              <w:rPr>
                <w:rFonts w:ascii="Arial" w:hAnsi="Arial" w:cs="Arial"/>
                <w:color w:val="FF0000"/>
              </w:rPr>
              <w:t>,</w:t>
            </w:r>
          </w:p>
          <w:p w14:paraId="437C25D0" w14:textId="77777777" w:rsidR="007E15FD" w:rsidRPr="00496032" w:rsidRDefault="007E15FD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Plan</w:t>
            </w:r>
            <w:r w:rsidR="00A761ED" w:rsidRPr="00496032">
              <w:rPr>
                <w:rFonts w:ascii="Arial" w:hAnsi="Arial" w:cs="Arial"/>
                <w:color w:val="FF0000"/>
              </w:rPr>
              <w:t>,</w:t>
            </w:r>
          </w:p>
          <w:p w14:paraId="27364FFE" w14:textId="0CC36AA4" w:rsidR="00A761ED" w:rsidRPr="00496032" w:rsidRDefault="00A761ED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Top Marks</w:t>
            </w:r>
          </w:p>
        </w:tc>
        <w:tc>
          <w:tcPr>
            <w:tcW w:w="753" w:type="pct"/>
            <w:vMerge/>
          </w:tcPr>
          <w:p w14:paraId="6B42F86B" w14:textId="1BAF17F2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5A04219D" w14:textId="77777777" w:rsidTr="00F9116C">
        <w:trPr>
          <w:trHeight w:val="319"/>
        </w:trPr>
        <w:tc>
          <w:tcPr>
            <w:tcW w:w="1207" w:type="pct"/>
            <w:vMerge/>
          </w:tcPr>
          <w:p w14:paraId="56073555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6D95CEB9" w14:textId="4FB7B365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Keep queuing times short in the dining hall</w:t>
            </w:r>
          </w:p>
        </w:tc>
        <w:tc>
          <w:tcPr>
            <w:tcW w:w="1047" w:type="pct"/>
          </w:tcPr>
          <w:p w14:paraId="0938E289" w14:textId="33997D7F" w:rsidR="00723A2C" w:rsidRPr="00496032" w:rsidRDefault="00B31C69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Plan</w:t>
            </w:r>
          </w:p>
        </w:tc>
        <w:tc>
          <w:tcPr>
            <w:tcW w:w="753" w:type="pct"/>
            <w:vMerge/>
          </w:tcPr>
          <w:p w14:paraId="27288F09" w14:textId="397CF111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17B562B1" w14:textId="77777777" w:rsidTr="00F9116C">
        <w:trPr>
          <w:trHeight w:val="319"/>
        </w:trPr>
        <w:tc>
          <w:tcPr>
            <w:tcW w:w="1207" w:type="pct"/>
            <w:vMerge/>
          </w:tcPr>
          <w:p w14:paraId="79471A44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37C7ACA6" w14:textId="6E94B400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Make menus available online</w:t>
            </w:r>
          </w:p>
        </w:tc>
        <w:tc>
          <w:tcPr>
            <w:tcW w:w="1047" w:type="pct"/>
          </w:tcPr>
          <w:p w14:paraId="61BFAF79" w14:textId="77777777" w:rsidR="00723A2C" w:rsidRPr="00496032" w:rsidRDefault="006822F3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</w:p>
          <w:p w14:paraId="21E03BC9" w14:textId="751444C9" w:rsidR="007E1F57" w:rsidRPr="00496032" w:rsidRDefault="007E1F57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Plan</w:t>
            </w:r>
          </w:p>
        </w:tc>
        <w:tc>
          <w:tcPr>
            <w:tcW w:w="753" w:type="pct"/>
            <w:vMerge/>
          </w:tcPr>
          <w:p w14:paraId="02371F38" w14:textId="28DC2E12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3D9B8CB9" w14:textId="77777777" w:rsidTr="00F9116C">
        <w:trPr>
          <w:trHeight w:val="319"/>
        </w:trPr>
        <w:tc>
          <w:tcPr>
            <w:tcW w:w="1207" w:type="pct"/>
            <w:vMerge/>
          </w:tcPr>
          <w:p w14:paraId="39686961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759F720C" w14:textId="7B71D330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Replace prison-style trays</w:t>
            </w:r>
          </w:p>
        </w:tc>
        <w:tc>
          <w:tcPr>
            <w:tcW w:w="1047" w:type="pct"/>
          </w:tcPr>
          <w:p w14:paraId="25FD68E4" w14:textId="77777777" w:rsidR="00723A2C" w:rsidRPr="00496032" w:rsidRDefault="006822F3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  <w:r w:rsidR="00B31C69" w:rsidRPr="00496032">
              <w:rPr>
                <w:rFonts w:ascii="Arial" w:hAnsi="Arial" w:cs="Arial"/>
                <w:color w:val="FF0000"/>
              </w:rPr>
              <w:t>,</w:t>
            </w:r>
          </w:p>
          <w:p w14:paraId="16C07F54" w14:textId="77777777" w:rsidR="00B31C69" w:rsidRPr="00496032" w:rsidRDefault="00B31C69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Plan</w:t>
            </w:r>
          </w:p>
          <w:p w14:paraId="50757E6B" w14:textId="24AA23F7" w:rsidR="00D00489" w:rsidRPr="00496032" w:rsidRDefault="00D00489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Food for Life</w:t>
            </w:r>
          </w:p>
        </w:tc>
        <w:tc>
          <w:tcPr>
            <w:tcW w:w="753" w:type="pct"/>
            <w:vMerge/>
          </w:tcPr>
          <w:p w14:paraId="00E71EF7" w14:textId="5321BDA6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450AADD6" w14:textId="77777777" w:rsidTr="00F9116C">
        <w:trPr>
          <w:trHeight w:val="648"/>
        </w:trPr>
        <w:tc>
          <w:tcPr>
            <w:tcW w:w="1207" w:type="pct"/>
            <w:vMerge/>
          </w:tcPr>
          <w:p w14:paraId="383B1373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4D65FD5D" w14:textId="42F9DAC1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Ensure catering teams encourage children to experiment</w:t>
            </w:r>
          </w:p>
        </w:tc>
        <w:tc>
          <w:tcPr>
            <w:tcW w:w="1047" w:type="pct"/>
          </w:tcPr>
          <w:p w14:paraId="5B648B78" w14:textId="3CB0769B" w:rsidR="00723A2C" w:rsidRPr="00496032" w:rsidRDefault="006822F3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</w:p>
        </w:tc>
        <w:tc>
          <w:tcPr>
            <w:tcW w:w="753" w:type="pct"/>
            <w:vMerge/>
          </w:tcPr>
          <w:p w14:paraId="5CB5C9C7" w14:textId="005F1991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5384B620" w14:textId="77777777" w:rsidTr="00F9116C">
        <w:trPr>
          <w:trHeight w:val="320"/>
        </w:trPr>
        <w:tc>
          <w:tcPr>
            <w:tcW w:w="1207" w:type="pct"/>
            <w:vMerge w:val="restart"/>
          </w:tcPr>
          <w:p w14:paraId="0D1476D3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Stakeholder engagement: Involving a range of school stakeholders in the implementation of a whole-school approach to food.</w:t>
            </w:r>
          </w:p>
        </w:tc>
        <w:tc>
          <w:tcPr>
            <w:tcW w:w="1993" w:type="pct"/>
          </w:tcPr>
          <w:p w14:paraId="651F2BC8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Engage with wider community to promote school activities</w:t>
            </w:r>
          </w:p>
        </w:tc>
        <w:tc>
          <w:tcPr>
            <w:tcW w:w="1047" w:type="pct"/>
          </w:tcPr>
          <w:p w14:paraId="7B8EC961" w14:textId="77777777" w:rsidR="00723A2C" w:rsidRPr="00496032" w:rsidRDefault="006822F3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  <w:r w:rsidR="0079523D" w:rsidRPr="00496032">
              <w:rPr>
                <w:rFonts w:ascii="Arial" w:hAnsi="Arial" w:cs="Arial"/>
                <w:color w:val="FF0000"/>
              </w:rPr>
              <w:t>,</w:t>
            </w:r>
          </w:p>
          <w:p w14:paraId="4004224C" w14:textId="77777777" w:rsidR="0079523D" w:rsidRPr="00496032" w:rsidRDefault="0079523D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Plan</w:t>
            </w:r>
          </w:p>
          <w:p w14:paraId="6314DF80" w14:textId="65DAB8A7" w:rsidR="00615609" w:rsidRPr="00496032" w:rsidRDefault="00615609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Food for Life</w:t>
            </w:r>
          </w:p>
        </w:tc>
        <w:tc>
          <w:tcPr>
            <w:tcW w:w="753" w:type="pct"/>
            <w:vMerge w:val="restart"/>
          </w:tcPr>
          <w:p w14:paraId="77DF7B28" w14:textId="02FDF10B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Senior leaders and other relevant stakeholders</w:t>
            </w:r>
          </w:p>
        </w:tc>
      </w:tr>
      <w:tr w:rsidR="00723A2C" w:rsidRPr="001E7D3A" w14:paraId="50B752B6" w14:textId="77777777" w:rsidTr="00F9116C">
        <w:trPr>
          <w:trHeight w:val="319"/>
        </w:trPr>
        <w:tc>
          <w:tcPr>
            <w:tcW w:w="1207" w:type="pct"/>
            <w:vMerge/>
          </w:tcPr>
          <w:p w14:paraId="254BC890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6759F51B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Gain support of parents and governors in school policy decisions</w:t>
            </w:r>
          </w:p>
        </w:tc>
        <w:tc>
          <w:tcPr>
            <w:tcW w:w="1047" w:type="pct"/>
          </w:tcPr>
          <w:p w14:paraId="56A946B2" w14:textId="77777777" w:rsidR="00723A2C" w:rsidRPr="00496032" w:rsidRDefault="006822F3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  <w:r w:rsidR="00F8116C" w:rsidRPr="00496032">
              <w:rPr>
                <w:rFonts w:ascii="Arial" w:hAnsi="Arial" w:cs="Arial"/>
                <w:color w:val="FF0000"/>
              </w:rPr>
              <w:t>,</w:t>
            </w:r>
          </w:p>
          <w:p w14:paraId="2CA59889" w14:textId="77777777" w:rsidR="00F8116C" w:rsidRPr="00496032" w:rsidRDefault="00F8116C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Top Marks</w:t>
            </w:r>
          </w:p>
          <w:p w14:paraId="26C1E59A" w14:textId="65CCDE56" w:rsidR="0071180D" w:rsidRPr="00496032" w:rsidRDefault="0071180D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Food for Life</w:t>
            </w:r>
          </w:p>
        </w:tc>
        <w:tc>
          <w:tcPr>
            <w:tcW w:w="753" w:type="pct"/>
            <w:vMerge/>
          </w:tcPr>
          <w:p w14:paraId="011D00E0" w14:textId="0C189968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1149FBEE" w14:textId="77777777" w:rsidTr="00F9116C">
        <w:trPr>
          <w:trHeight w:val="319"/>
        </w:trPr>
        <w:tc>
          <w:tcPr>
            <w:tcW w:w="1207" w:type="pct"/>
            <w:vMerge/>
          </w:tcPr>
          <w:p w14:paraId="31652FE4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11EB0EE7" w14:textId="74205EFD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Get the community involved in school food (e.g., grandparents and local chefs)</w:t>
            </w:r>
          </w:p>
        </w:tc>
        <w:tc>
          <w:tcPr>
            <w:tcW w:w="1047" w:type="pct"/>
          </w:tcPr>
          <w:p w14:paraId="0E0C725C" w14:textId="77777777" w:rsidR="00723A2C" w:rsidRPr="00496032" w:rsidRDefault="004D347F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  <w:r w:rsidR="00DD754D" w:rsidRPr="00496032">
              <w:rPr>
                <w:rFonts w:ascii="Arial" w:hAnsi="Arial" w:cs="Arial"/>
                <w:color w:val="FF0000"/>
              </w:rPr>
              <w:t>,</w:t>
            </w:r>
          </w:p>
          <w:p w14:paraId="3F5B046B" w14:textId="77777777" w:rsidR="00DD754D" w:rsidRPr="00496032" w:rsidRDefault="00DD754D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Plan</w:t>
            </w:r>
          </w:p>
          <w:p w14:paraId="67DCA29C" w14:textId="19F65D02" w:rsidR="006D6998" w:rsidRPr="00496032" w:rsidRDefault="006D6998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Food for Life</w:t>
            </w:r>
          </w:p>
        </w:tc>
        <w:tc>
          <w:tcPr>
            <w:tcW w:w="753" w:type="pct"/>
            <w:vMerge/>
          </w:tcPr>
          <w:p w14:paraId="01A77BEE" w14:textId="1936D6D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7BFC3464" w14:textId="77777777" w:rsidTr="00F9116C">
        <w:trPr>
          <w:trHeight w:val="319"/>
        </w:trPr>
        <w:tc>
          <w:tcPr>
            <w:tcW w:w="1207" w:type="pct"/>
            <w:vMerge/>
          </w:tcPr>
          <w:p w14:paraId="0F324BC7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1791C79E" w14:textId="44BE52D1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Involve children and parents in menu planning</w:t>
            </w:r>
          </w:p>
        </w:tc>
        <w:tc>
          <w:tcPr>
            <w:tcW w:w="1047" w:type="pct"/>
          </w:tcPr>
          <w:p w14:paraId="353AE707" w14:textId="2D383652" w:rsidR="0001416E" w:rsidRPr="00496032" w:rsidRDefault="0001416E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</w:p>
          <w:p w14:paraId="40677707" w14:textId="08933BFF" w:rsidR="00723A2C" w:rsidRPr="00496032" w:rsidRDefault="0001416E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Plan</w:t>
            </w:r>
          </w:p>
        </w:tc>
        <w:tc>
          <w:tcPr>
            <w:tcW w:w="753" w:type="pct"/>
            <w:vMerge/>
          </w:tcPr>
          <w:p w14:paraId="4EA3C653" w14:textId="510ED0A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5BCAAA37" w14:textId="77777777" w:rsidTr="00F9116C">
        <w:trPr>
          <w:trHeight w:val="417"/>
        </w:trPr>
        <w:tc>
          <w:tcPr>
            <w:tcW w:w="1207" w:type="pct"/>
            <w:vMerge/>
          </w:tcPr>
          <w:p w14:paraId="5F56E601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23C2AD60" w14:textId="0FC6F162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Offer after school cooking lessons for parents and children</w:t>
            </w:r>
          </w:p>
        </w:tc>
        <w:tc>
          <w:tcPr>
            <w:tcW w:w="1047" w:type="pct"/>
          </w:tcPr>
          <w:p w14:paraId="14F4A7F0" w14:textId="6CE96B8D" w:rsidR="00723A2C" w:rsidRPr="00496032" w:rsidRDefault="004D347F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</w:p>
        </w:tc>
        <w:tc>
          <w:tcPr>
            <w:tcW w:w="753" w:type="pct"/>
            <w:vMerge/>
          </w:tcPr>
          <w:p w14:paraId="7E81FCC2" w14:textId="5A2D3FC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1E45139E" w14:textId="77777777" w:rsidTr="00F9116C">
        <w:trPr>
          <w:trHeight w:val="476"/>
        </w:trPr>
        <w:tc>
          <w:tcPr>
            <w:tcW w:w="1207" w:type="pct"/>
            <w:vMerge w:val="restart"/>
          </w:tcPr>
          <w:p w14:paraId="23ECF8F2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Pastoral care:</w:t>
            </w:r>
          </w:p>
          <w:p w14:paraId="55171F46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Supporting children and their families to access good food.</w:t>
            </w:r>
          </w:p>
        </w:tc>
        <w:tc>
          <w:tcPr>
            <w:tcW w:w="1993" w:type="pct"/>
          </w:tcPr>
          <w:p w14:paraId="7317A595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Use food events to bring families and local communities together</w:t>
            </w:r>
          </w:p>
        </w:tc>
        <w:tc>
          <w:tcPr>
            <w:tcW w:w="1047" w:type="pct"/>
          </w:tcPr>
          <w:p w14:paraId="14FF6484" w14:textId="77777777" w:rsidR="00723A2C" w:rsidRPr="00496032" w:rsidRDefault="004D347F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  <w:r w:rsidR="0001416E" w:rsidRPr="00496032">
              <w:rPr>
                <w:rFonts w:ascii="Arial" w:hAnsi="Arial" w:cs="Arial"/>
                <w:color w:val="FF0000"/>
              </w:rPr>
              <w:t>,</w:t>
            </w:r>
          </w:p>
          <w:p w14:paraId="58CA4E98" w14:textId="0EA87FB5" w:rsidR="0001416E" w:rsidRPr="00496032" w:rsidRDefault="0001416E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Plan</w:t>
            </w:r>
          </w:p>
        </w:tc>
        <w:tc>
          <w:tcPr>
            <w:tcW w:w="753" w:type="pct"/>
            <w:vMerge w:val="restart"/>
          </w:tcPr>
          <w:p w14:paraId="6D382735" w14:textId="23784A62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Senior leaders and other relevant stakeholders</w:t>
            </w:r>
          </w:p>
        </w:tc>
      </w:tr>
      <w:tr w:rsidR="00723A2C" w:rsidRPr="001E7D3A" w14:paraId="5B7CA7E1" w14:textId="77777777" w:rsidTr="00F9116C">
        <w:trPr>
          <w:trHeight w:val="476"/>
        </w:trPr>
        <w:tc>
          <w:tcPr>
            <w:tcW w:w="1207" w:type="pct"/>
            <w:vMerge/>
          </w:tcPr>
          <w:p w14:paraId="5B0E5583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4FF35682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Have cashless system to eliminate free school meal stigma</w:t>
            </w:r>
          </w:p>
        </w:tc>
        <w:tc>
          <w:tcPr>
            <w:tcW w:w="1047" w:type="pct"/>
          </w:tcPr>
          <w:p w14:paraId="558C97E3" w14:textId="66E4DDB5" w:rsidR="00723A2C" w:rsidRPr="00496032" w:rsidRDefault="00B31C69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Plan</w:t>
            </w:r>
          </w:p>
        </w:tc>
        <w:tc>
          <w:tcPr>
            <w:tcW w:w="753" w:type="pct"/>
            <w:vMerge/>
          </w:tcPr>
          <w:p w14:paraId="454AA3D9" w14:textId="1A6FFEBF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12F32209" w14:textId="77777777" w:rsidTr="00F9116C">
        <w:trPr>
          <w:trHeight w:val="476"/>
        </w:trPr>
        <w:tc>
          <w:tcPr>
            <w:tcW w:w="1207" w:type="pct"/>
            <w:vMerge/>
          </w:tcPr>
          <w:p w14:paraId="53140040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415A79EE" w14:textId="6B616219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Offer training to staff on eating behaviours of concern and how to approach parents if needed</w:t>
            </w:r>
          </w:p>
        </w:tc>
        <w:tc>
          <w:tcPr>
            <w:tcW w:w="1047" w:type="pct"/>
          </w:tcPr>
          <w:p w14:paraId="75931653" w14:textId="6244E517" w:rsidR="00723A2C" w:rsidRPr="00496032" w:rsidRDefault="00036599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</w:p>
        </w:tc>
        <w:tc>
          <w:tcPr>
            <w:tcW w:w="753" w:type="pct"/>
            <w:vMerge/>
          </w:tcPr>
          <w:p w14:paraId="470481C4" w14:textId="089FCD49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5EAEE635" w14:textId="77777777" w:rsidTr="00F9116C">
        <w:trPr>
          <w:trHeight w:val="476"/>
        </w:trPr>
        <w:tc>
          <w:tcPr>
            <w:tcW w:w="1207" w:type="pct"/>
            <w:vMerge/>
          </w:tcPr>
          <w:p w14:paraId="4E579770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11599548" w14:textId="669D88A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Offer free school meals and breakfast schemes for all</w:t>
            </w:r>
          </w:p>
        </w:tc>
        <w:tc>
          <w:tcPr>
            <w:tcW w:w="1047" w:type="pct"/>
          </w:tcPr>
          <w:p w14:paraId="75D51DEE" w14:textId="0CC745B6" w:rsidR="00723A2C" w:rsidRPr="00496032" w:rsidRDefault="001629D7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</w:p>
        </w:tc>
        <w:tc>
          <w:tcPr>
            <w:tcW w:w="753" w:type="pct"/>
            <w:vMerge/>
          </w:tcPr>
          <w:p w14:paraId="34C0ACB8" w14:textId="455C0268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79C41EB3" w14:textId="77777777" w:rsidTr="00F9116C">
        <w:trPr>
          <w:trHeight w:val="476"/>
        </w:trPr>
        <w:tc>
          <w:tcPr>
            <w:tcW w:w="1207" w:type="pct"/>
            <w:vMerge/>
          </w:tcPr>
          <w:p w14:paraId="687F6E99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7BC2CB34" w14:textId="4CFA7FA1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Ensure all free school meals eligible families are made aware of how to enrol, and offer support to enrol where needed</w:t>
            </w:r>
          </w:p>
        </w:tc>
        <w:tc>
          <w:tcPr>
            <w:tcW w:w="1047" w:type="pct"/>
          </w:tcPr>
          <w:p w14:paraId="5503D8B9" w14:textId="49284BA6" w:rsidR="00723A2C" w:rsidRPr="00496032" w:rsidRDefault="00235D6E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</w:p>
        </w:tc>
        <w:tc>
          <w:tcPr>
            <w:tcW w:w="753" w:type="pct"/>
            <w:vMerge/>
          </w:tcPr>
          <w:p w14:paraId="7AFA921B" w14:textId="6B6D23D0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073648E1" w14:textId="77777777" w:rsidTr="00F9116C">
        <w:trPr>
          <w:trHeight w:val="345"/>
        </w:trPr>
        <w:tc>
          <w:tcPr>
            <w:tcW w:w="1207" w:type="pct"/>
            <w:vMerge/>
          </w:tcPr>
          <w:p w14:paraId="242878BB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3FAC6903" w14:textId="22E9BF08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Offer lunch discounts / offers for siblings</w:t>
            </w:r>
          </w:p>
        </w:tc>
        <w:tc>
          <w:tcPr>
            <w:tcW w:w="1047" w:type="pct"/>
          </w:tcPr>
          <w:p w14:paraId="3E58E179" w14:textId="5A61BBC5" w:rsidR="00723A2C" w:rsidRPr="00496032" w:rsidRDefault="004E334E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School Food Plan</w:t>
            </w:r>
          </w:p>
        </w:tc>
        <w:tc>
          <w:tcPr>
            <w:tcW w:w="753" w:type="pct"/>
            <w:vMerge/>
          </w:tcPr>
          <w:p w14:paraId="54457214" w14:textId="544A3826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23A2C" w:rsidRPr="001E7D3A" w14:paraId="5449EE74" w14:textId="77777777" w:rsidTr="00F9116C">
        <w:trPr>
          <w:trHeight w:val="476"/>
        </w:trPr>
        <w:tc>
          <w:tcPr>
            <w:tcW w:w="1207" w:type="pct"/>
            <w:vMerge/>
          </w:tcPr>
          <w:p w14:paraId="6601EF7A" w14:textId="77777777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pct"/>
          </w:tcPr>
          <w:p w14:paraId="734D1527" w14:textId="438189FD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  <w:r w:rsidRPr="001E7D3A">
              <w:rPr>
                <w:rFonts w:ascii="Arial" w:hAnsi="Arial" w:cs="Arial"/>
                <w:color w:val="000000" w:themeColor="text1"/>
              </w:rPr>
              <w:t>Consider ways in which children can be fed during school holidays</w:t>
            </w:r>
          </w:p>
        </w:tc>
        <w:tc>
          <w:tcPr>
            <w:tcW w:w="1047" w:type="pct"/>
          </w:tcPr>
          <w:p w14:paraId="496525C7" w14:textId="5B6E5EE0" w:rsidR="00723A2C" w:rsidRPr="00496032" w:rsidRDefault="00235D6E" w:rsidP="001E7D3A">
            <w:pPr>
              <w:rPr>
                <w:rFonts w:ascii="Arial" w:hAnsi="Arial" w:cs="Arial"/>
                <w:color w:val="FF0000"/>
              </w:rPr>
            </w:pPr>
            <w:r w:rsidRPr="00496032">
              <w:rPr>
                <w:rFonts w:ascii="Arial" w:hAnsi="Arial" w:cs="Arial"/>
                <w:color w:val="FF0000"/>
              </w:rPr>
              <w:t>Co-design team</w:t>
            </w:r>
          </w:p>
        </w:tc>
        <w:tc>
          <w:tcPr>
            <w:tcW w:w="753" w:type="pct"/>
            <w:vMerge/>
          </w:tcPr>
          <w:p w14:paraId="6F316057" w14:textId="7D1C7FF0" w:rsidR="00723A2C" w:rsidRPr="001E7D3A" w:rsidRDefault="00723A2C" w:rsidP="001E7D3A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74634F62" w14:textId="77777777" w:rsidR="002767C6" w:rsidRPr="001E7D3A" w:rsidRDefault="002767C6" w:rsidP="002767C6">
      <w:pPr>
        <w:spacing w:line="240" w:lineRule="auto"/>
        <w:rPr>
          <w:rFonts w:ascii="Arial" w:hAnsi="Arial" w:cs="Arial"/>
        </w:rPr>
      </w:pPr>
    </w:p>
    <w:sectPr w:rsidR="002767C6" w:rsidRPr="001E7D3A" w:rsidSect="00BF0F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F14"/>
    <w:rsid w:val="0001416E"/>
    <w:rsid w:val="00036599"/>
    <w:rsid w:val="00045DC7"/>
    <w:rsid w:val="00085162"/>
    <w:rsid w:val="000E5B2C"/>
    <w:rsid w:val="001008B3"/>
    <w:rsid w:val="00110118"/>
    <w:rsid w:val="001629D7"/>
    <w:rsid w:val="00195B07"/>
    <w:rsid w:val="001E7D3A"/>
    <w:rsid w:val="001F16CF"/>
    <w:rsid w:val="00223AD0"/>
    <w:rsid w:val="00235D6E"/>
    <w:rsid w:val="00244000"/>
    <w:rsid w:val="002767C6"/>
    <w:rsid w:val="00281DAA"/>
    <w:rsid w:val="002A172B"/>
    <w:rsid w:val="002A4E54"/>
    <w:rsid w:val="002B4F78"/>
    <w:rsid w:val="00383C18"/>
    <w:rsid w:val="003F601B"/>
    <w:rsid w:val="004423FB"/>
    <w:rsid w:val="004615E4"/>
    <w:rsid w:val="0046738E"/>
    <w:rsid w:val="00496032"/>
    <w:rsid w:val="004D347F"/>
    <w:rsid w:val="004D52A5"/>
    <w:rsid w:val="004E334E"/>
    <w:rsid w:val="00505EFC"/>
    <w:rsid w:val="005131C6"/>
    <w:rsid w:val="005409C3"/>
    <w:rsid w:val="00607D13"/>
    <w:rsid w:val="00615609"/>
    <w:rsid w:val="006822F3"/>
    <w:rsid w:val="006C7DA7"/>
    <w:rsid w:val="006D4B26"/>
    <w:rsid w:val="006D6998"/>
    <w:rsid w:val="0071180D"/>
    <w:rsid w:val="00723A2C"/>
    <w:rsid w:val="00735945"/>
    <w:rsid w:val="0079523D"/>
    <w:rsid w:val="007E15FD"/>
    <w:rsid w:val="007E1F57"/>
    <w:rsid w:val="00845B78"/>
    <w:rsid w:val="008D5FA8"/>
    <w:rsid w:val="009237E0"/>
    <w:rsid w:val="009457A3"/>
    <w:rsid w:val="00996645"/>
    <w:rsid w:val="009D3C3F"/>
    <w:rsid w:val="00A70F4A"/>
    <w:rsid w:val="00A761ED"/>
    <w:rsid w:val="00A763C9"/>
    <w:rsid w:val="00AF5696"/>
    <w:rsid w:val="00B31C69"/>
    <w:rsid w:val="00B37CF4"/>
    <w:rsid w:val="00BB4555"/>
    <w:rsid w:val="00BC3F18"/>
    <w:rsid w:val="00BF0F14"/>
    <w:rsid w:val="00CA1CD2"/>
    <w:rsid w:val="00CD2555"/>
    <w:rsid w:val="00D00489"/>
    <w:rsid w:val="00D4212E"/>
    <w:rsid w:val="00D65045"/>
    <w:rsid w:val="00D82D17"/>
    <w:rsid w:val="00D963AC"/>
    <w:rsid w:val="00DD6A4E"/>
    <w:rsid w:val="00DD754D"/>
    <w:rsid w:val="00DE3BBB"/>
    <w:rsid w:val="00E05939"/>
    <w:rsid w:val="00E13AB3"/>
    <w:rsid w:val="00E66D24"/>
    <w:rsid w:val="00E91FA4"/>
    <w:rsid w:val="00E975E3"/>
    <w:rsid w:val="00F8116C"/>
    <w:rsid w:val="00F9116C"/>
    <w:rsid w:val="00FB3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DC1A9"/>
  <w15:chartTrackingRefBased/>
  <w15:docId w15:val="{748AFEBA-891B-4A10-ACA6-11011DD34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F1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0F1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4</Pages>
  <Words>874</Words>
  <Characters>498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Burton</dc:creator>
  <cp:keywords/>
  <dc:description/>
  <cp:lastModifiedBy>Wendy Burton</cp:lastModifiedBy>
  <cp:revision>70</cp:revision>
  <dcterms:created xsi:type="dcterms:W3CDTF">2023-10-20T12:33:00Z</dcterms:created>
  <dcterms:modified xsi:type="dcterms:W3CDTF">2024-06-06T07:18:00Z</dcterms:modified>
</cp:coreProperties>
</file>